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66F" w:rsidRDefault="0011266F" w:rsidP="0011266F">
      <w:pPr>
        <w:spacing w:line="480" w:lineRule="auto"/>
      </w:pPr>
      <w:r>
        <w:rPr>
          <w:b/>
        </w:rPr>
        <w:t>Supplementary Table 1</w:t>
      </w:r>
      <w:r w:rsidRPr="00D10FCA">
        <w:rPr>
          <w:b/>
        </w:rPr>
        <w:t>.</w:t>
      </w:r>
      <w:r>
        <w:t xml:space="preserve">  Multivariable Predictors of CT Use During an Inpatient or ED Visit with a First or Second Diagnosis of IBD </w:t>
      </w:r>
      <w:r>
        <w:t>with Only 1 Random Visit per Individual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3120"/>
        <w:gridCol w:w="1560"/>
        <w:gridCol w:w="1560"/>
        <w:gridCol w:w="1380"/>
        <w:gridCol w:w="1660"/>
      </w:tblGrid>
      <w:tr w:rsidR="0011266F" w:rsidRPr="00826C2B" w:rsidTr="00772FDC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Predic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95%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11266F" w:rsidRPr="00826C2B" w:rsidTr="00772FDC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1266F" w:rsidRPr="00826C2B" w:rsidDel="00172B95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1266F" w:rsidRPr="00826C2B" w:rsidTr="00772FDC">
        <w:trPr>
          <w:trHeight w:val="621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1266F" w:rsidRPr="00826C2B" w:rsidTr="00772FDC">
        <w:trPr>
          <w:trHeight w:val="66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-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</w:t>
            </w:r>
            <w:r>
              <w:rPr>
                <w:rFonts w:ascii="Calibri" w:eastAsia="Times New Roman" w:hAnsi="Calibri" w:cs="Times New Roman"/>
                <w:color w:val="000000"/>
              </w:rPr>
              <w:t>-2.</w:t>
            </w: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11266F" w:rsidRPr="00826C2B" w:rsidTr="00772FDC">
        <w:trPr>
          <w:trHeight w:val="43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</w:t>
            </w:r>
            <w:r>
              <w:rPr>
                <w:rFonts w:ascii="Calibri" w:eastAsia="Times New Roman" w:hAnsi="Calibri" w:cs="Times New Roman"/>
                <w:color w:val="000000"/>
              </w:rPr>
              <w:t>-2.</w:t>
            </w: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11266F" w:rsidRPr="00826C2B" w:rsidTr="00772FDC">
        <w:trPr>
          <w:trHeight w:val="76"/>
        </w:trPr>
        <w:tc>
          <w:tcPr>
            <w:tcW w:w="468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Gender (F vs M)</w:t>
            </w:r>
          </w:p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Current anti-TNF Use</w:t>
            </w:r>
          </w:p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Current Immunomodulator Use</w:t>
            </w:r>
          </w:p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Recent Narcotic Use (90 days)</w:t>
            </w:r>
          </w:p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Recent Surgery (Last 30 days)</w:t>
            </w:r>
          </w:p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Steroid Use (Last 90 days)</w:t>
            </w:r>
          </w:p>
          <w:p w:rsidR="0011266F" w:rsidRPr="00826C2B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Crohn's Diagnosis (vs. UC)</w:t>
            </w:r>
          </w:p>
          <w:p w:rsidR="0011266F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6C2B">
              <w:rPr>
                <w:rFonts w:ascii="Calibri" w:eastAsia="Times New Roman" w:hAnsi="Calibri" w:cs="Times New Roman"/>
                <w:color w:val="000000"/>
              </w:rPr>
              <w:t>Charlson-Deyo</w:t>
            </w:r>
            <w:proofErr w:type="spellEnd"/>
            <w:r w:rsidRPr="00826C2B">
              <w:rPr>
                <w:rFonts w:ascii="Calibri" w:eastAsia="Times New Roman" w:hAnsi="Calibri" w:cs="Times New Roman"/>
                <w:color w:val="000000"/>
              </w:rPr>
              <w:t xml:space="preserve"> (per 1 poin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66F" w:rsidRDefault="0011266F" w:rsidP="00772FD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1266F" w:rsidRPr="00826C2B" w:rsidTr="00772FDC">
        <w:trPr>
          <w:trHeight w:val="280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  <w:r w:rsidRPr="00826C2B">
              <w:rPr>
                <w:rFonts w:ascii="Calibri" w:eastAsia="Times New Roman" w:hAnsi="Calibri" w:cs="Times New Roman"/>
                <w:color w:val="000000"/>
              </w:rPr>
              <w:t>-0.9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11266F" w:rsidRPr="00826C2B" w:rsidTr="00772FDC">
        <w:trPr>
          <w:trHeight w:val="280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  <w:r w:rsidRPr="00826C2B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11266F" w:rsidRPr="00826C2B" w:rsidTr="00772FDC">
        <w:trPr>
          <w:trHeight w:val="558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</w:tr>
      <w:tr w:rsidR="0011266F" w:rsidRPr="00826C2B" w:rsidTr="00772FDC">
        <w:trPr>
          <w:trHeight w:val="280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  <w:r w:rsidRPr="00826C2B">
              <w:rPr>
                <w:rFonts w:ascii="Calibri" w:eastAsia="Times New Roman" w:hAnsi="Calibri" w:cs="Times New Roman"/>
                <w:color w:val="00000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11266F" w:rsidRPr="00826C2B" w:rsidTr="00772FDC">
        <w:trPr>
          <w:trHeight w:val="280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  <w:r w:rsidRPr="00826C2B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11266F" w:rsidRPr="00826C2B" w:rsidTr="00772FDC">
        <w:trPr>
          <w:trHeight w:val="567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826C2B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1266F" w:rsidRPr="00826C2B" w:rsidTr="00772FDC">
        <w:trPr>
          <w:trHeight w:val="280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  <w:r w:rsidRPr="00826C2B">
              <w:rPr>
                <w:rFonts w:ascii="Calibri" w:eastAsia="Times New Roman" w:hAnsi="Calibri" w:cs="Times New Roman"/>
                <w:color w:val="000000"/>
              </w:rPr>
              <w:t>-1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6C2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11266F" w:rsidRPr="00826C2B" w:rsidTr="00772FDC">
        <w:trPr>
          <w:trHeight w:val="280"/>
        </w:trPr>
        <w:tc>
          <w:tcPr>
            <w:tcW w:w="46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  <w:bookmarkStart w:id="0" w:name="_GoBack"/>
            <w:bookmarkEnd w:id="0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66F" w:rsidRPr="00826C2B" w:rsidRDefault="0011266F" w:rsidP="00772FD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:rsidR="00F06FF0" w:rsidRDefault="0011266F"/>
    <w:sectPr w:rsidR="00F06FF0" w:rsidSect="00393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02"/>
    <w:rsid w:val="0011266F"/>
    <w:rsid w:val="00393B88"/>
    <w:rsid w:val="00685002"/>
    <w:rsid w:val="00C21119"/>
    <w:rsid w:val="00CA7063"/>
    <w:rsid w:val="00EE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C0D1B"/>
  <w15:chartTrackingRefBased/>
  <w15:docId w15:val="{3C8E0C40-C248-9041-A379-04FAC327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266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G</dc:creator>
  <cp:keywords/>
  <dc:description/>
  <cp:lastModifiedBy>SMG</cp:lastModifiedBy>
  <cp:revision>2</cp:revision>
  <dcterms:created xsi:type="dcterms:W3CDTF">2018-03-12T22:26:00Z</dcterms:created>
  <dcterms:modified xsi:type="dcterms:W3CDTF">2018-03-12T22:34:00Z</dcterms:modified>
</cp:coreProperties>
</file>